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21" w:type="dxa"/>
        <w:tblInd w:w="817" w:type="dxa"/>
        <w:tblLook w:val="04A0" w:firstRow="1" w:lastRow="0" w:firstColumn="1" w:lastColumn="0" w:noHBand="0" w:noVBand="1"/>
      </w:tblPr>
      <w:tblGrid>
        <w:gridCol w:w="4394"/>
        <w:gridCol w:w="1548"/>
        <w:gridCol w:w="1678"/>
        <w:gridCol w:w="1736"/>
        <w:gridCol w:w="992"/>
        <w:gridCol w:w="756"/>
        <w:gridCol w:w="1417"/>
      </w:tblGrid>
      <w:tr w:rsidR="001050A4" w:rsidRPr="001050A4" w:rsidTr="001050A4">
        <w:trPr>
          <w:trHeight w:val="568"/>
        </w:trPr>
        <w:tc>
          <w:tcPr>
            <w:tcW w:w="1252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0A4" w:rsidRPr="001050A4" w:rsidRDefault="001050A4" w:rsidP="001E3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535FB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 w:rsidR="001E3102" w:rsidRPr="001E310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Measurement of health-promoting lifestyle profiles (HPLP) for (very) good and less good SRH status for all 8142 </w:t>
            </w:r>
            <w:proofErr w:type="spellStart"/>
            <w:r w:rsidR="001E3102" w:rsidRPr="001E310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bjects</w:t>
            </w:r>
            <w:r w:rsidRPr="001E31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050A4" w:rsidRPr="001050A4" w:rsidTr="001050A4">
        <w:trPr>
          <w:trHeight w:val="202"/>
        </w:trPr>
        <w:tc>
          <w:tcPr>
            <w:tcW w:w="43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4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RH</w:t>
            </w:r>
            <w:r w:rsidRPr="001050A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050A4" w:rsidRPr="001050A4" w:rsidTr="001050A4">
        <w:trPr>
          <w:trHeight w:val="150"/>
        </w:trPr>
        <w:tc>
          <w:tcPr>
            <w:tcW w:w="43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very) goo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ss than goo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50A4" w:rsidRPr="001050A4" w:rsidTr="001050A4">
        <w:trPr>
          <w:trHeight w:val="18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-promoting lifestyle profil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1050A4" w:rsidRPr="001050A4" w:rsidTr="001050A4">
        <w:trPr>
          <w:trHeight w:val="176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Spiritual grow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9±5.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7±4.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6±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3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64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Health responsibil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0±4.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2±4.3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0±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111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Physical activ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0±4.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2±4.5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0±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101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Interpersonal relation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2±4.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6±4.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6±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64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utri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6±4.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4±4.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9±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18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Stress manag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6±3.9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3±3.8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6±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183"/>
        </w:trPr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health-promoting lifestyle profil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53±20.2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44±20.0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56±16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-2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.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0A4" w:rsidRPr="001050A4" w:rsidRDefault="001050A4" w:rsidP="001050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1050A4" w:rsidRPr="001050A4" w:rsidTr="001050A4">
        <w:trPr>
          <w:trHeight w:val="610"/>
        </w:trPr>
        <w:tc>
          <w:tcPr>
            <w:tcW w:w="1252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0A4" w:rsidRPr="001050A4" w:rsidRDefault="001050A4" w:rsidP="00105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  <w:proofErr w:type="spellEnd"/>
            <w:proofErr w:type="gramEnd"/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e represented as </w:t>
            </w:r>
            <w:proofErr w:type="spellStart"/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range(min.- max.)</w:t>
            </w:r>
          </w:p>
          <w:p w:rsidR="001050A4" w:rsidRPr="001050A4" w:rsidRDefault="001050A4" w:rsidP="00105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bookmarkStart w:id="1" w:name="OLE_LINK1"/>
            <w:bookmarkStart w:id="2" w:name="OLE_LINK2"/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RH were divided into two groups by the median SRH score of 66.43</w:t>
            </w:r>
            <w:bookmarkEnd w:id="1"/>
            <w:bookmarkEnd w:id="2"/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(very)good (SRH score </w:t>
            </w:r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66.43) and less than good(SRH score </w:t>
            </w:r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1050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.43).</w:t>
            </w: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***P</w:t>
            </w:r>
            <w:r w:rsidRPr="001050A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1050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, indicate significant difference of health-promoting life-style profiles scores among (very) good and less than good SRH</w:t>
            </w:r>
          </w:p>
        </w:tc>
      </w:tr>
    </w:tbl>
    <w:p w:rsidR="003703D0" w:rsidRPr="001050A4" w:rsidRDefault="00793082"/>
    <w:sectPr w:rsidR="003703D0" w:rsidRPr="001050A4" w:rsidSect="001050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082" w:rsidRDefault="00793082" w:rsidP="00535FB6">
      <w:r>
        <w:separator/>
      </w:r>
    </w:p>
  </w:endnote>
  <w:endnote w:type="continuationSeparator" w:id="0">
    <w:p w:rsidR="00793082" w:rsidRDefault="00793082" w:rsidP="00535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082" w:rsidRDefault="00793082" w:rsidP="00535FB6">
      <w:r>
        <w:separator/>
      </w:r>
    </w:p>
  </w:footnote>
  <w:footnote w:type="continuationSeparator" w:id="0">
    <w:p w:rsidR="00793082" w:rsidRDefault="00793082" w:rsidP="00535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A4"/>
    <w:rsid w:val="001050A4"/>
    <w:rsid w:val="001E3102"/>
    <w:rsid w:val="001F0D06"/>
    <w:rsid w:val="002659AD"/>
    <w:rsid w:val="00535FB6"/>
    <w:rsid w:val="00793082"/>
    <w:rsid w:val="00BB686D"/>
    <w:rsid w:val="00D4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F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F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F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F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12-12T01:43:00Z</dcterms:created>
  <dcterms:modified xsi:type="dcterms:W3CDTF">2014-12-12T03:09:00Z</dcterms:modified>
</cp:coreProperties>
</file>